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FE877" w14:textId="7CC5D9C5" w:rsidR="00E8737D" w:rsidRPr="007C02B8" w:rsidRDefault="00E8737D" w:rsidP="00E8737D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E53C103" w14:textId="7B8E0FAF" w:rsidR="00EF58A0" w:rsidRPr="007C02B8" w:rsidRDefault="00EF58A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bookmarkStart w:id="0" w:name="_Hlk203978836"/>
      <w:bookmarkStart w:id="1" w:name="_Hlk203468457"/>
      <w:r w:rsidRPr="007C02B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Table S1. Demographic data of enrolled participants</w:t>
      </w:r>
    </w:p>
    <w:p w14:paraId="5E081023" w14:textId="77777777" w:rsidR="00EF58A0" w:rsidRPr="007C02B8" w:rsidRDefault="00EF58A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22A0087F" w14:textId="77777777" w:rsidR="00EF58A0" w:rsidRPr="007C02B8" w:rsidRDefault="00EF58A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W w:w="127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9"/>
        <w:gridCol w:w="2103"/>
        <w:gridCol w:w="1989"/>
        <w:gridCol w:w="2651"/>
        <w:gridCol w:w="1049"/>
        <w:gridCol w:w="557"/>
        <w:gridCol w:w="1770"/>
      </w:tblGrid>
      <w:tr w:rsidR="00EF58A0" w:rsidRPr="00B60920" w14:paraId="1658D7DC" w14:textId="77777777" w:rsidTr="00BE2C2E">
        <w:trPr>
          <w:trHeight w:val="605"/>
        </w:trPr>
        <w:tc>
          <w:tcPr>
            <w:tcW w:w="262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A31F625" w14:textId="77777777" w:rsidR="00EF58A0" w:rsidRPr="00B60920" w:rsidRDefault="00EF5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d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CB2A6" w14:textId="77777777" w:rsidR="00EF58A0" w:rsidRPr="00B60920" w:rsidRDefault="00EF5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fection region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1E4F8A" w14:textId="77777777" w:rsidR="00EF58A0" w:rsidRPr="00B60920" w:rsidRDefault="00EF5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unicipality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E34AD" w14:textId="77777777" w:rsidR="00EF58A0" w:rsidRPr="00B60920" w:rsidRDefault="00EF5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treet/neighborhood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7BEFD" w14:textId="77777777" w:rsidR="00EF58A0" w:rsidRPr="00B60920" w:rsidRDefault="00EF5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ge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86F091" w14:textId="77777777" w:rsidR="00EF58A0" w:rsidRPr="00B60920" w:rsidRDefault="00EF5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ex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C79982" w14:textId="77777777" w:rsidR="00EF58A0" w:rsidRPr="00B60920" w:rsidRDefault="00EF5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Ethnicity</w:t>
            </w:r>
          </w:p>
        </w:tc>
      </w:tr>
      <w:tr w:rsidR="00AB3CEE" w:rsidRPr="00B60920" w14:paraId="502F3051" w14:textId="77777777" w:rsidTr="00BE2C2E">
        <w:trPr>
          <w:trHeight w:val="600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5DDF46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01</w:t>
            </w:r>
          </w:p>
        </w:tc>
        <w:tc>
          <w:tcPr>
            <w:tcW w:w="210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14B5DCA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359F4A9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Remedios</w:t>
            </w:r>
          </w:p>
        </w:tc>
        <w:tc>
          <w:tcPr>
            <w:tcW w:w="2651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BCEE9" w14:textId="043EF6F6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B3CEE">
              <w:rPr>
                <w:rFonts w:ascii="Times New Roman" w:hAnsi="Times New Roman" w:cs="Times New Roman"/>
                <w:color w:val="000000" w:themeColor="text1"/>
                <w:lang w:val="en-US"/>
              </w:rPr>
              <w:t>Los Ahorcados neighborhood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DA07B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55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24E5F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177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57B7D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6713EA9A" w14:textId="77777777" w:rsidTr="00BE2C2E">
        <w:trPr>
          <w:trHeight w:val="600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D5D7F53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02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6EA5C35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7E03AEB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Remedios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0FECB" w14:textId="7E5AF18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Platanale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AB3CEE">
              <w:rPr>
                <w:rFonts w:ascii="Times New Roman" w:hAnsi="Times New Roman" w:cs="Times New Roman"/>
                <w:color w:val="000000" w:themeColor="text1"/>
                <w:lang w:val="en-US"/>
              </w:rPr>
              <w:t>vill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7B9F24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4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50968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96D91C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3114A6F8" w14:textId="77777777" w:rsidTr="00BE2C2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1BF136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03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501613D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0FC129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San Rafael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2FD60" w14:textId="3CA4ACA1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Las Playa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cto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9F0921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E107D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3B82C6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79DBB166" w14:textId="77777777" w:rsidTr="00BE2C2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056450D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04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8A3A5B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agdalen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91A2F56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Santa Marta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96B8C5" w14:textId="0661C45F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Cañaveral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ll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B3389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4FD23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016E8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2A47CDCC" w14:textId="77777777" w:rsidTr="00BE2C2E">
        <w:trPr>
          <w:trHeight w:val="368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C317E34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05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1C37D51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3AB399C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Valdivia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CDDD74" w14:textId="676D088B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El Pescado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ll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5856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CA214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2C04C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20CA6A26" w14:textId="77777777" w:rsidTr="00BE2C2E">
        <w:trPr>
          <w:trHeight w:val="403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FAEC8B4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06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F566C36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182020A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Buriticá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4EE1E" w14:textId="419E0A2E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La Argelin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AB3CEE">
              <w:rPr>
                <w:rFonts w:ascii="Times New Roman" w:hAnsi="Times New Roman" w:cs="Times New Roman"/>
                <w:color w:val="000000" w:themeColor="text1"/>
                <w:lang w:val="en-US"/>
              </w:rPr>
              <w:t>township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7FEB1A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6B04F5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AA13E8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33E15D93" w14:textId="77777777" w:rsidTr="00BE2C2E">
        <w:trPr>
          <w:trHeight w:val="423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56F67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07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33B0C92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Boyacá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B5E4436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Puerto Boyacá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6B992B" w14:textId="6BEA638E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El 1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ll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DFE062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000AB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167DB6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25B0A143" w14:textId="77777777" w:rsidTr="00BE2C2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CF9B8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08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28F8E8C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Chocó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85C6347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Riosucio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99382" w14:textId="18104769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Nueva Esperanz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ll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C8752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004E4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A89031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372939EE" w14:textId="77777777" w:rsidTr="00BE2C2E">
        <w:trPr>
          <w:trHeight w:val="391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4274BA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09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28EF87F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1E0195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San Luis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3A2774" w14:textId="65637868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La Josefin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ll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8742A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D6619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2283DB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2418FECA" w14:textId="77777777" w:rsidTr="00BE2C2E">
        <w:trPr>
          <w:trHeight w:val="397"/>
        </w:trPr>
        <w:tc>
          <w:tcPr>
            <w:tcW w:w="262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3A04357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10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6443F50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Córdob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333DD0A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onterí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B7D59" w14:textId="2640A742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oñito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oa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4ACE0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5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8FCA4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115AB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7A0F080E" w14:textId="77777777" w:rsidTr="00BE2C2E">
        <w:trPr>
          <w:trHeight w:val="430"/>
        </w:trPr>
        <w:tc>
          <w:tcPr>
            <w:tcW w:w="262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DF351AA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1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2A90CF22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Chocó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067263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Nuquí</w:t>
            </w:r>
          </w:p>
        </w:tc>
        <w:tc>
          <w:tcPr>
            <w:tcW w:w="26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32D8A9" w14:textId="24FF6741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 data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AEB7D2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42</w:t>
            </w:r>
          </w:p>
        </w:tc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CEA065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C29D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02664011" w14:textId="77777777" w:rsidTr="00BE2C2E">
        <w:trPr>
          <w:trHeight w:val="416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B4FC32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12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33BCE6D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786AF147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Segovia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B72E26" w14:textId="109A460E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La Cruzad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AB3CEE">
              <w:rPr>
                <w:rFonts w:ascii="Times New Roman" w:hAnsi="Times New Roman" w:cs="Times New Roman"/>
                <w:color w:val="000000" w:themeColor="text1"/>
                <w:lang w:val="en-US"/>
              </w:rPr>
              <w:t>township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723D4C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A6701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7EAC4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40EC8F13" w14:textId="77777777" w:rsidTr="00BE2C2E">
        <w:trPr>
          <w:trHeight w:val="600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7B47E01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13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252BE30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B570F67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Remedios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6C5B2" w14:textId="5646D0E8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Urban are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B315A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134EC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7F26F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1B4EDFDC" w14:textId="77777777" w:rsidTr="00BE2C2E">
        <w:trPr>
          <w:trHeight w:val="416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39A464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14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4647E07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6E438305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Segovia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644AA" w14:textId="6C721FA8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San Antonio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ll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4EC53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6AF953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EBE8CD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46F27613" w14:textId="77777777" w:rsidTr="00BE2C2E">
        <w:trPr>
          <w:trHeight w:val="300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BEEB72A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15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4FF5A198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1D452E2B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Frontino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8FB52" w14:textId="7ED1D445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urrí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AB3CEE">
              <w:rPr>
                <w:rFonts w:ascii="Times New Roman" w:hAnsi="Times New Roman" w:cs="Times New Roman"/>
                <w:color w:val="000000" w:themeColor="text1"/>
                <w:lang w:val="en-US"/>
              </w:rPr>
              <w:t>township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9E2825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6E57E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4ED949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  <w:tr w:rsidR="00AB3CEE" w:rsidRPr="00B60920" w14:paraId="52A430EE" w14:textId="77777777" w:rsidTr="00BE2C2E">
        <w:trPr>
          <w:trHeight w:val="615"/>
        </w:trPr>
        <w:tc>
          <w:tcPr>
            <w:tcW w:w="2629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EA8855A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PEC02-21_016</w:t>
            </w:r>
          </w:p>
        </w:tc>
        <w:tc>
          <w:tcPr>
            <w:tcW w:w="210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0210AE5B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Antioquia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center"/>
            <w:hideMark/>
          </w:tcPr>
          <w:p w14:paraId="54FD98AC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Nariño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D6E07F" w14:textId="3095B16D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Guamal</w:t>
            </w:r>
            <w:bookmarkStart w:id="2" w:name="_GoBack"/>
            <w:bookmarkEnd w:id="2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illag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6F22BC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4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43B6B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86FC2" w14:textId="77777777" w:rsidR="00AB3CEE" w:rsidRPr="00B60920" w:rsidRDefault="00AB3CEE" w:rsidP="00AB3CE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60920">
              <w:rPr>
                <w:rFonts w:ascii="Times New Roman" w:hAnsi="Times New Roman" w:cs="Times New Roman"/>
                <w:color w:val="000000" w:themeColor="text1"/>
                <w:lang w:val="en-US"/>
              </w:rPr>
              <w:t>Mixed</w:t>
            </w:r>
          </w:p>
        </w:tc>
      </w:tr>
    </w:tbl>
    <w:bookmarkEnd w:id="0"/>
    <w:p w14:paraId="3E5E29A3" w14:textId="77777777" w:rsidR="000C6383" w:rsidRDefault="00EF58A0" w:rsidP="00EF58A0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7C02B8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 </w:t>
      </w:r>
      <w:bookmarkStart w:id="3" w:name="_Hlk203468478"/>
    </w:p>
    <w:p w14:paraId="1065C8A5" w14:textId="6985B110" w:rsidR="000C6383" w:rsidRDefault="000C6383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bookmarkEnd w:id="1"/>
    <w:bookmarkEnd w:id="3"/>
    <w:sectPr w:rsidR="000C6383" w:rsidSect="000C638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28D0AB" w16cex:dateUtc="2025-07-21T12:43:00Z"/>
  <w16cex:commentExtensible w16cex:durableId="2C28D0D0" w16cex:dateUtc="2025-07-21T12:44:00Z"/>
  <w16cex:commentExtensible w16cex:durableId="2C28D0EE" w16cex:dateUtc="2025-07-21T12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37D"/>
    <w:rsid w:val="00017141"/>
    <w:rsid w:val="00033D26"/>
    <w:rsid w:val="00061E9F"/>
    <w:rsid w:val="00067A31"/>
    <w:rsid w:val="000828FA"/>
    <w:rsid w:val="00091190"/>
    <w:rsid w:val="00096ED7"/>
    <w:rsid w:val="000C6383"/>
    <w:rsid w:val="00112D04"/>
    <w:rsid w:val="00126C4C"/>
    <w:rsid w:val="00166E49"/>
    <w:rsid w:val="00182159"/>
    <w:rsid w:val="00182D00"/>
    <w:rsid w:val="00185617"/>
    <w:rsid w:val="001879CC"/>
    <w:rsid w:val="0019767D"/>
    <w:rsid w:val="001A0C80"/>
    <w:rsid w:val="001D5127"/>
    <w:rsid w:val="001E7601"/>
    <w:rsid w:val="00213897"/>
    <w:rsid w:val="002658CD"/>
    <w:rsid w:val="002B072A"/>
    <w:rsid w:val="002E4C6B"/>
    <w:rsid w:val="002E746F"/>
    <w:rsid w:val="003740E6"/>
    <w:rsid w:val="003D3F8D"/>
    <w:rsid w:val="003D78B7"/>
    <w:rsid w:val="0043145B"/>
    <w:rsid w:val="00473565"/>
    <w:rsid w:val="004B34A4"/>
    <w:rsid w:val="004B3B29"/>
    <w:rsid w:val="004C579B"/>
    <w:rsid w:val="004D5330"/>
    <w:rsid w:val="004F3982"/>
    <w:rsid w:val="00583C83"/>
    <w:rsid w:val="005C4F43"/>
    <w:rsid w:val="005F600C"/>
    <w:rsid w:val="00613597"/>
    <w:rsid w:val="0061755D"/>
    <w:rsid w:val="006253BA"/>
    <w:rsid w:val="00652604"/>
    <w:rsid w:val="006C43C0"/>
    <w:rsid w:val="00784ACE"/>
    <w:rsid w:val="00790258"/>
    <w:rsid w:val="007C02B8"/>
    <w:rsid w:val="0081077D"/>
    <w:rsid w:val="008126DB"/>
    <w:rsid w:val="00812C6F"/>
    <w:rsid w:val="00845640"/>
    <w:rsid w:val="00850872"/>
    <w:rsid w:val="00852817"/>
    <w:rsid w:val="00854588"/>
    <w:rsid w:val="0085483C"/>
    <w:rsid w:val="008642DF"/>
    <w:rsid w:val="008757F1"/>
    <w:rsid w:val="00905489"/>
    <w:rsid w:val="00950880"/>
    <w:rsid w:val="009512EB"/>
    <w:rsid w:val="009E2D1B"/>
    <w:rsid w:val="00A40BF6"/>
    <w:rsid w:val="00A475D1"/>
    <w:rsid w:val="00AB3CEE"/>
    <w:rsid w:val="00AB497F"/>
    <w:rsid w:val="00AC45C8"/>
    <w:rsid w:val="00AF0078"/>
    <w:rsid w:val="00AF5C06"/>
    <w:rsid w:val="00B252AD"/>
    <w:rsid w:val="00B50EC6"/>
    <w:rsid w:val="00B60920"/>
    <w:rsid w:val="00BB3773"/>
    <w:rsid w:val="00BE2C2E"/>
    <w:rsid w:val="00BF2F6D"/>
    <w:rsid w:val="00C55AD5"/>
    <w:rsid w:val="00C9784F"/>
    <w:rsid w:val="00CD1773"/>
    <w:rsid w:val="00CF2AA7"/>
    <w:rsid w:val="00DC50BD"/>
    <w:rsid w:val="00DD02E6"/>
    <w:rsid w:val="00DF0146"/>
    <w:rsid w:val="00E70BC9"/>
    <w:rsid w:val="00E735F3"/>
    <w:rsid w:val="00E81F53"/>
    <w:rsid w:val="00E8737D"/>
    <w:rsid w:val="00E91732"/>
    <w:rsid w:val="00EB220E"/>
    <w:rsid w:val="00EF58A0"/>
    <w:rsid w:val="00F64C2A"/>
    <w:rsid w:val="00F8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88A37"/>
  <w15:chartTrackingRefBased/>
  <w15:docId w15:val="{43BBD485-A6AD-F046-97D1-148BE03D3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054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E873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Fuentedeprrafopredeter"/>
    <w:rsid w:val="00E8737D"/>
  </w:style>
  <w:style w:type="character" w:customStyle="1" w:styleId="eop">
    <w:name w:val="eop"/>
    <w:basedOn w:val="Fuentedeprrafopredeter"/>
    <w:rsid w:val="00E8737D"/>
  </w:style>
  <w:style w:type="paragraph" w:styleId="NormalWeb">
    <w:name w:val="Normal (Web)"/>
    <w:basedOn w:val="Normal"/>
    <w:uiPriority w:val="99"/>
    <w:unhideWhenUsed/>
    <w:rsid w:val="00DD02E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A40BF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0BF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0BF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0BF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0BF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054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05489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9054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8789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43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22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98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9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5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16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5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2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4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1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67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5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0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4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8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7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2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70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83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71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33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45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3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2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8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74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4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8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55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7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13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35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4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2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7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9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0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7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62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27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18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169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20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4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25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19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1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9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0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98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1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0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334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5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8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7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8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0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4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18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3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1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8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73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2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8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58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61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47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92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1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9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2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6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11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55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8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8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9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2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44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81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7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6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2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9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54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95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87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56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5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5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6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51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4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09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31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94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68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13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48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97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0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1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5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0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46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1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3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73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70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4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7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120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98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6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41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8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0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27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45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1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89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16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3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55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2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53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4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75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43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05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7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96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1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11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54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841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4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3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62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6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8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0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5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44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90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63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0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43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63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9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80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7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7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7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95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5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67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9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81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88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07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8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66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49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8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5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2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11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45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31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0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0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13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21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37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9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4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6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8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3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42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52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2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8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40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1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32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8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3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7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25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03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6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74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67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0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90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1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7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74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13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11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36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9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70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2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34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2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7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2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0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7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3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1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75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96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8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32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4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85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7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80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4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3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30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74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4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46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75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81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47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28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74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01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2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48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0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51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5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3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77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8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66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9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13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67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1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74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92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81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2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6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80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29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22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1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6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8/08/relationships/commentsExtensible" Target="commentsExtensible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c88a00-3a1c-4188-8fd3-adb0c3cdbe4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BAFF45567DDCA4DA02F925E724C421E" ma:contentTypeVersion="19" ma:contentTypeDescription="Crear nuevo documento." ma:contentTypeScope="" ma:versionID="53449b1cbbe6e6a6bb9909981f7927d6">
  <xsd:schema xmlns:xsd="http://www.w3.org/2001/XMLSchema" xmlns:xs="http://www.w3.org/2001/XMLSchema" xmlns:p="http://schemas.microsoft.com/office/2006/metadata/properties" xmlns:ns3="92c88a00-3a1c-4188-8fd3-adb0c3cdbe40" xmlns:ns4="28833cda-f54f-46a4-93ca-15933904d619" targetNamespace="http://schemas.microsoft.com/office/2006/metadata/properties" ma:root="true" ma:fieldsID="462f7a7bda6c2448fe55800a9d58b33a" ns3:_="" ns4:_="">
    <xsd:import namespace="92c88a00-3a1c-4188-8fd3-adb0c3cdbe40"/>
    <xsd:import namespace="28833cda-f54f-46a4-93ca-15933904d6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88a00-3a1c-4188-8fd3-adb0c3cdbe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33cda-f54f-46a4-93ca-15933904d61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54E239-49BF-4B35-B388-62584E3192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8886D8-F702-449C-A62F-ABAB1C2CF242}">
  <ds:schemaRefs>
    <ds:schemaRef ds:uri="http://purl.org/dc/elements/1.1/"/>
    <ds:schemaRef ds:uri="http://schemas.microsoft.com/office/2006/documentManagement/types"/>
    <ds:schemaRef ds:uri="92c88a00-3a1c-4188-8fd3-adb0c3cdbe40"/>
    <ds:schemaRef ds:uri="http://www.w3.org/XML/1998/namespace"/>
    <ds:schemaRef ds:uri="http://purl.org/dc/dcmitype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28833cda-f54f-46a4-93ca-15933904d619"/>
  </ds:schemaRefs>
</ds:datastoreItem>
</file>

<file path=customXml/itemProps3.xml><?xml version="1.0" encoding="utf-8"?>
<ds:datastoreItem xmlns:ds="http://schemas.openxmlformats.org/officeDocument/2006/customXml" ds:itemID="{913B578C-EECB-4E18-BEB6-3FA8628161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c88a00-3a1c-4188-8fd3-adb0c3cdbe40"/>
    <ds:schemaRef ds:uri="28833cda-f54f-46a4-93ca-15933904d6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38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LCAZAR ROBLEDO</dc:creator>
  <cp:keywords/>
  <dc:description/>
  <cp:lastModifiedBy>SARA MARIA ROBLEDO RESTREPO</cp:lastModifiedBy>
  <cp:revision>3</cp:revision>
  <dcterms:created xsi:type="dcterms:W3CDTF">2025-08-11T12:28:00Z</dcterms:created>
  <dcterms:modified xsi:type="dcterms:W3CDTF">2025-08-1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AFF45567DDCA4DA02F925E724C421E</vt:lpwstr>
  </property>
</Properties>
</file>